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AEA" w:rsidRPr="00695D0B" w:rsidRDefault="00FA2AEA" w:rsidP="00FA2AE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</w:p>
    <w:tbl>
      <w:tblPr>
        <w:tblW w:w="5160" w:type="dxa"/>
        <w:jc w:val="center"/>
        <w:tblInd w:w="98" w:type="dxa"/>
        <w:tblLook w:val="04A0"/>
      </w:tblPr>
      <w:tblGrid>
        <w:gridCol w:w="3000"/>
        <w:gridCol w:w="1080"/>
        <w:gridCol w:w="1080"/>
      </w:tblGrid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st abundant phylum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pir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2AEA" w:rsidRPr="00CB440B" w:rsidTr="00905F91">
        <w:trPr>
          <w:trHeight w:val="31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ibrobacte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ntisphae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irocha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2AEA" w:rsidRPr="00CB440B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D16278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16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P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AEA" w:rsidRPr="00CB440B" w:rsidRDefault="00FA2AEA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A07EB6" w:rsidRDefault="00A07EB6"/>
    <w:sectPr w:rsidR="00A07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EB6" w:rsidRDefault="00A07EB6" w:rsidP="00FA2AEA">
      <w:r>
        <w:separator/>
      </w:r>
    </w:p>
  </w:endnote>
  <w:endnote w:type="continuationSeparator" w:id="1">
    <w:p w:rsidR="00A07EB6" w:rsidRDefault="00A07EB6" w:rsidP="00FA2A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EB6" w:rsidRDefault="00A07EB6" w:rsidP="00FA2AEA">
      <w:r>
        <w:separator/>
      </w:r>
    </w:p>
  </w:footnote>
  <w:footnote w:type="continuationSeparator" w:id="1">
    <w:p w:rsidR="00A07EB6" w:rsidRDefault="00A07EB6" w:rsidP="00FA2A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2AEA"/>
    <w:rsid w:val="00A07EB6"/>
    <w:rsid w:val="00FA2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2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2A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2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2A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3:00Z</dcterms:created>
  <dcterms:modified xsi:type="dcterms:W3CDTF">2014-05-05T09:53:00Z</dcterms:modified>
</cp:coreProperties>
</file>